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2"/>
          <w:szCs w:val="22"/>
        </w:rPr>
        <w:t>Table 1. Absolute values for GSH [</w:t>
      </w:r>
      <w:r>
        <w:rPr>
          <w:rFonts w:cs="Arial" w:ascii="Arial" w:hAnsi="Arial"/>
          <w:color w:val="000000"/>
          <w:sz w:val="22"/>
          <w:szCs w:val="22"/>
          <w:lang w:val="en-US"/>
        </w:rPr>
        <w:t>nmol/mg of protein</w:t>
      </w:r>
      <w:r>
        <w:rPr>
          <w:rFonts w:cs="Arial" w:ascii="Arial" w:hAnsi="Arial"/>
          <w:color w:val="000000"/>
          <w:sz w:val="22"/>
          <w:szCs w:val="22"/>
        </w:rPr>
        <w:t>] in NT2.N/A cultures following treatment with 20μM, 2μM, 0.2μM Aβ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3"/>
        <w:gridCol w:w="1704"/>
      </w:tblGrid>
      <w:tr>
        <w:trPr/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β1-42 concentration (μM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ime (hours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trol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.83 ± 0.2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.85 ± 0.1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.46 ± 0.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3.27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24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.56 ± 0.2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.06 ± 0.3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.86 ± 0.4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3.60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21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5.14 ± 5.4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2.54 ± 3.6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4.00 ± 5.8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.09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2.48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5.74 ± 2.4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3.03 ± 6.8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9.35 ± 3.9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0.52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6.83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4.50 ± 2.9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6.26 ± 3.9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4.85 ± 3.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5.67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3.7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Table 2. Absolute values for GSSG [</w:t>
      </w:r>
      <w:r>
        <w:rPr>
          <w:rFonts w:cs="Arial" w:ascii="Arial" w:hAnsi="Arial"/>
          <w:color w:val="000000"/>
          <w:sz w:val="22"/>
          <w:szCs w:val="22"/>
          <w:lang w:val="en-US"/>
        </w:rPr>
        <w:t>nmol/mg of protein</w:t>
      </w:r>
      <w:r>
        <w:rPr>
          <w:rFonts w:cs="Arial" w:ascii="Arial" w:hAnsi="Arial"/>
          <w:color w:val="000000"/>
          <w:sz w:val="22"/>
          <w:szCs w:val="22"/>
        </w:rPr>
        <w:t xml:space="preserve">] in NT2.N/A cultures </w:t>
      </w:r>
      <w:r>
        <w:rPr>
          <w:rFonts w:cs="Arial" w:ascii="Arial" w:hAnsi="Arial"/>
        </w:rPr>
        <w:t>following treatment with 20μM, 2μM, 0.2μM Aβ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3"/>
        <w:gridCol w:w="1704"/>
      </w:tblGrid>
      <w:tr>
        <w:trPr/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β1-42 concentration (μM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ime (hours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trol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4 ± 0.0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5 ± 0.0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7 ± 0.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2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1 ± 0.0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3 ± 0.0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2 ± 0.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6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02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4 ± 0.0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5 ± 0.0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7 ± 0.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2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1 ± 0.0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3 ± 0.0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2 ± 0.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6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02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1 ± 0.0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3 ± 0.0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2 ± 0.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6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0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Table 3. Absolute values for GSH [</w:t>
      </w:r>
      <w:r>
        <w:rPr>
          <w:rFonts w:cs="Arial" w:ascii="Arial" w:hAnsi="Arial"/>
          <w:color w:val="000000"/>
          <w:sz w:val="22"/>
          <w:szCs w:val="22"/>
          <w:lang w:val="en-US"/>
        </w:rPr>
        <w:t>nmol/mg of protein</w:t>
      </w:r>
      <w:r>
        <w:rPr>
          <w:rFonts w:cs="Arial" w:ascii="Arial" w:hAnsi="Arial"/>
          <w:color w:val="000000"/>
          <w:sz w:val="22"/>
          <w:szCs w:val="22"/>
        </w:rPr>
        <w:t xml:space="preserve">] in NT2.A cultures </w:t>
      </w:r>
      <w:r>
        <w:rPr>
          <w:rFonts w:cs="Arial" w:ascii="Arial" w:hAnsi="Arial"/>
        </w:rPr>
        <w:t>following treatment with 20μM, 2μM, 0.2μM Aβ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3"/>
        <w:gridCol w:w="1704"/>
      </w:tblGrid>
      <w:tr>
        <w:trPr/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β1-42 concentration (μM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ime (hours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trol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79 ± 0.1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64 ± 0.0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68 ± 0.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10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04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20 ± 0.1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81 ± 0.1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46 ± 0.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06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06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12 ± 0.0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48 ± 0.0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85 ± 0.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10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07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86 ± 0.0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29 ± 0.0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27 ± 0.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75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07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67 ± 0.0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18 ± 0.0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.37 ± 0.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.85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1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Table 4. Absolute values for GSSG [</w:t>
      </w:r>
      <w:r>
        <w:rPr>
          <w:rFonts w:cs="Arial" w:ascii="Arial" w:hAnsi="Arial"/>
          <w:color w:val="000000"/>
          <w:sz w:val="22"/>
          <w:szCs w:val="22"/>
          <w:lang w:val="en-US"/>
        </w:rPr>
        <w:t>nmol/mg of protein</w:t>
      </w:r>
      <w:r>
        <w:rPr>
          <w:rFonts w:cs="Arial" w:ascii="Arial" w:hAnsi="Arial"/>
          <w:color w:val="000000"/>
          <w:sz w:val="22"/>
          <w:szCs w:val="22"/>
        </w:rPr>
        <w:t xml:space="preserve">] in NT2.A cultures </w:t>
      </w:r>
      <w:r>
        <w:rPr>
          <w:rFonts w:cs="Arial" w:ascii="Arial" w:hAnsi="Arial"/>
        </w:rPr>
        <w:t>following treatment with 20μM, 2μM, 0.2μM Aβ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3"/>
        <w:gridCol w:w="1704"/>
      </w:tblGrid>
      <w:tr>
        <w:trPr/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β1-42 concentration (μM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ime (hours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trol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1 ± 0.0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1 ± 0.0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6 ± 0.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0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02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0 ± 0.0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0 ± 0.0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3 ± 0.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2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02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5 ± 0.0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6 ± 0.0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1 ± 0.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0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02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1 ± 0.0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0 ± 0.0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1 ± 0.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0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02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7 ± 0.0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8 ± 0.0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9 ± 0.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1 ±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0.0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Table 5. Absolute values for NAD+ and NADH [pmol/mg of protein] in NT2.N/A cultures </w:t>
      </w:r>
      <w:r>
        <w:rPr>
          <w:rFonts w:cs="Arial" w:ascii="Arial" w:hAnsi="Arial"/>
        </w:rPr>
        <w:t>following treatment with 2μM Aβ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tbl>
      <w:tblPr>
        <w:tblW w:w="8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838"/>
        <w:gridCol w:w="1882"/>
        <w:gridCol w:w="1801"/>
        <w:gridCol w:w="1918"/>
      </w:tblGrid>
      <w:tr>
        <w:trPr/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D+</w:t>
            </w:r>
          </w:p>
        </w:tc>
        <w:tc>
          <w:tcPr>
            <w:tcW w:w="3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DH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e (hours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μM Aβ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μM Aβ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6.63 ± 90.0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4.64 ± 73.2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01.34 ± 37.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01.63 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88.63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52.50 ± 78.1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9.67 ± 90.2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73.57 ± 115.0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90.84 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47.23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45.43 ± 191.7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2.81 ± 146.64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00.04 ± 14.0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90.88 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46.28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21.92 ± 59.8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5.97 ± 38.8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69.29 ± 174.2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99.10 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28.06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7.50 ± 20.1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9.60 ± 17.4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50.0 ± 21.2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90.0 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07.7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13:35:00Z</dcterms:created>
  <dc:creator>Marta</dc:creator>
  <dc:description/>
  <dc:language>en-US</dc:language>
  <cp:lastModifiedBy>Hill, Eric</cp:lastModifiedBy>
  <dcterms:modified xsi:type="dcterms:W3CDTF">2015-02-17T13:35:00Z</dcterms:modified>
  <cp:revision>2</cp:revision>
  <dc:subject/>
  <dc:title/>
</cp:coreProperties>
</file>